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76312" w14:textId="6491ED3A" w:rsidR="009753CE" w:rsidRPr="00671CB5" w:rsidRDefault="003B2072" w:rsidP="00671CB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13897510"/>
      <w:r w:rsidRPr="00671CB5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 w:rsidR="00607F1C" w:rsidRPr="00671CB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bookmarkEnd w:id="0"/>
    <w:p w14:paraId="11BDF71C" w14:textId="41889A81" w:rsidR="009753CE" w:rsidRPr="00671CB5" w:rsidRDefault="00671CB5" w:rsidP="00671CB5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1C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671CB5">
        <w:rPr>
          <w:rFonts w:ascii="Times New Roman" w:hAnsi="Times New Roman" w:cs="Times New Roman"/>
          <w:bCs/>
          <w:sz w:val="24"/>
          <w:szCs w:val="24"/>
          <w:lang w:val="en-GB"/>
        </w:rPr>
        <w:t>Termite species and taxonomic affiliation</w:t>
      </w:r>
    </w:p>
    <w:p w14:paraId="3FBDBADF" w14:textId="7D61B67E" w:rsidR="009753CE" w:rsidRPr="00BA6FF2" w:rsidRDefault="009753CE" w:rsidP="009753CE">
      <w:pPr>
        <w:rPr>
          <w:lang w:val="en-GB"/>
        </w:rPr>
      </w:pPr>
    </w:p>
    <w:p w14:paraId="6CB6E4B6" w14:textId="02AF8D84" w:rsidR="009753CE" w:rsidRPr="007936DC" w:rsidRDefault="007936DC" w:rsidP="007936DC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2D9B743A" wp14:editId="1852EFB4">
            <wp:extent cx="6375163" cy="3276000"/>
            <wp:effectExtent l="0" t="0" r="6985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163" cy="32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1BDDA3" w14:textId="77777777" w:rsidR="007936DC" w:rsidRDefault="007936DC" w:rsidP="009D27D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DFEC5CC" w14:textId="1148CE37" w:rsidR="00671CB5" w:rsidRPr="00671CB5" w:rsidRDefault="00671CB5" w:rsidP="009D27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27D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.</w:t>
      </w:r>
      <w:r w:rsidRPr="00671C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671CB5">
        <w:rPr>
          <w:rFonts w:ascii="Times New Roman" w:hAnsi="Times New Roman" w:cs="Times New Roman"/>
          <w:sz w:val="24"/>
          <w:szCs w:val="24"/>
          <w:lang w:val="en-US"/>
        </w:rPr>
        <w:t>rimers and conditions of RT-PCR for each</w:t>
      </w:r>
      <w:r w:rsidR="009D27DF">
        <w:rPr>
          <w:rFonts w:ascii="Times New Roman" w:hAnsi="Times New Roman" w:cs="Times New Roman"/>
          <w:sz w:val="24"/>
          <w:szCs w:val="24"/>
          <w:lang w:val="en-US"/>
        </w:rPr>
        <w:t xml:space="preserve"> N-cycle </w:t>
      </w:r>
      <w:r w:rsidRPr="00671CB5">
        <w:rPr>
          <w:rFonts w:ascii="Times New Roman" w:hAnsi="Times New Roman" w:cs="Times New Roman"/>
          <w:sz w:val="24"/>
          <w:szCs w:val="24"/>
          <w:lang w:val="en-US"/>
        </w:rPr>
        <w:t xml:space="preserve">functional </w:t>
      </w:r>
      <w:r w:rsidR="009D27DF">
        <w:rPr>
          <w:rFonts w:ascii="Times New Roman" w:hAnsi="Times New Roman" w:cs="Times New Roman"/>
          <w:sz w:val="24"/>
          <w:szCs w:val="24"/>
          <w:lang w:val="en-US"/>
        </w:rPr>
        <w:t>marker genes</w:t>
      </w:r>
    </w:p>
    <w:p w14:paraId="656C3F9E" w14:textId="77777777" w:rsidR="009753CE" w:rsidRDefault="009753CE" w:rsidP="00A518ED">
      <w:pPr>
        <w:spacing w:after="0"/>
        <w:jc w:val="both"/>
        <w:rPr>
          <w:rFonts w:cstheme="minorHAnsi"/>
          <w:b/>
          <w:lang w:val="en-US"/>
        </w:rPr>
      </w:pPr>
    </w:p>
    <w:p w14:paraId="730D5F00" w14:textId="4E63F1B9" w:rsidR="009753CE" w:rsidRPr="00671CB5" w:rsidRDefault="00671CB5" w:rsidP="00A518ED">
      <w:pPr>
        <w:spacing w:after="0"/>
        <w:jc w:val="both"/>
        <w:rPr>
          <w:rFonts w:cstheme="minorHAnsi"/>
          <w:b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44235CD7" wp14:editId="29E3D71B">
            <wp:extent cx="6408000" cy="3313026"/>
            <wp:effectExtent l="0" t="0" r="0" b="190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3313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C71DCC" w14:textId="77777777" w:rsidR="009753CE" w:rsidRPr="00671CB5" w:rsidRDefault="009753CE" w:rsidP="00A518ED">
      <w:pPr>
        <w:spacing w:after="0"/>
        <w:jc w:val="both"/>
        <w:rPr>
          <w:rFonts w:cstheme="minorHAnsi"/>
          <w:b/>
        </w:rPr>
      </w:pPr>
    </w:p>
    <w:p w14:paraId="559BFA37" w14:textId="5BDAF7AE" w:rsidR="009D27DF" w:rsidRDefault="009D27DF" w:rsidP="00A518ED">
      <w:pPr>
        <w:spacing w:after="0"/>
        <w:jc w:val="both"/>
        <w:rPr>
          <w:rFonts w:cstheme="minorHAnsi"/>
          <w:b/>
        </w:rPr>
      </w:pPr>
    </w:p>
    <w:p w14:paraId="7A5CB708" w14:textId="178E4099" w:rsidR="009D27DF" w:rsidRPr="00671CB5" w:rsidRDefault="007936DC" w:rsidP="00A518ED">
      <w:pPr>
        <w:spacing w:after="0"/>
        <w:jc w:val="both"/>
        <w:rPr>
          <w:rFonts w:cstheme="minorHAnsi"/>
          <w:b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313744E8" wp14:editId="4F0757CB">
            <wp:extent cx="6336000" cy="3758416"/>
            <wp:effectExtent l="0" t="0" r="825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00" cy="3758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367C5" w14:textId="77777777" w:rsidR="009753CE" w:rsidRPr="00671CB5" w:rsidRDefault="009753CE" w:rsidP="00A518ED">
      <w:pPr>
        <w:spacing w:after="0"/>
        <w:jc w:val="both"/>
        <w:rPr>
          <w:rFonts w:cstheme="minorHAnsi"/>
          <w:b/>
        </w:rPr>
      </w:pPr>
    </w:p>
    <w:p w14:paraId="7DDD738E" w14:textId="750AE6E3" w:rsidR="003255CA" w:rsidRPr="00050550" w:rsidRDefault="003255CA" w:rsidP="00BD329D">
      <w:pPr>
        <w:pStyle w:val="Heading1"/>
        <w:rPr>
          <w:b w:val="0"/>
          <w:bCs w:val="0"/>
        </w:rPr>
      </w:pPr>
      <w:r w:rsidRPr="003255CA">
        <w:t xml:space="preserve">Supplementary Figure 1. </w:t>
      </w:r>
      <w:r w:rsidRPr="00050550">
        <w:rPr>
          <w:b w:val="0"/>
          <w:bCs w:val="0"/>
        </w:rPr>
        <w:t xml:space="preserve">Total abundance of </w:t>
      </w:r>
      <w:r w:rsidRPr="00050550">
        <w:rPr>
          <w:b w:val="0"/>
          <w:bCs w:val="0"/>
          <w:iCs/>
        </w:rPr>
        <w:t xml:space="preserve">ammonia oxidizers, </w:t>
      </w:r>
      <w:r w:rsidRPr="00050550">
        <w:rPr>
          <w:b w:val="0"/>
          <w:bCs w:val="0"/>
          <w:i/>
          <w:iCs/>
        </w:rPr>
        <w:t>amo-</w:t>
      </w:r>
      <w:r w:rsidRPr="00050550">
        <w:rPr>
          <w:b w:val="0"/>
          <w:bCs w:val="0"/>
          <w:iCs/>
        </w:rPr>
        <w:t>AOA</w:t>
      </w:r>
      <w:r w:rsidRPr="00050550">
        <w:rPr>
          <w:b w:val="0"/>
          <w:bCs w:val="0"/>
        </w:rPr>
        <w:t xml:space="preserve"> and </w:t>
      </w:r>
      <w:r w:rsidRPr="00050550">
        <w:rPr>
          <w:b w:val="0"/>
          <w:bCs w:val="0"/>
          <w:i/>
        </w:rPr>
        <w:t>amo</w:t>
      </w:r>
      <w:r w:rsidRPr="00050550">
        <w:rPr>
          <w:b w:val="0"/>
          <w:bCs w:val="0"/>
        </w:rPr>
        <w:t xml:space="preserve">-AOB gene copy numbers in the gut of the 11 termite species. </w:t>
      </w:r>
      <w:r w:rsidR="007936DC">
        <w:rPr>
          <w:b w:val="0"/>
          <w:bCs w:val="0"/>
        </w:rPr>
        <w:t xml:space="preserve">Data represent mean (n=5) and standard deviation (error bar). </w:t>
      </w:r>
      <w:r w:rsidRPr="00050550">
        <w:rPr>
          <w:b w:val="0"/>
          <w:bCs w:val="0"/>
          <w:lang w:val="en-US"/>
        </w:rPr>
        <w:t xml:space="preserve">Different letters </w:t>
      </w:r>
      <w:r w:rsidR="007936DC">
        <w:rPr>
          <w:b w:val="0"/>
          <w:bCs w:val="0"/>
          <w:lang w:val="en-US"/>
        </w:rPr>
        <w:t xml:space="preserve">above bars </w:t>
      </w:r>
      <w:r w:rsidRPr="00050550">
        <w:rPr>
          <w:b w:val="0"/>
          <w:bCs w:val="0"/>
          <w:lang w:val="en-US"/>
        </w:rPr>
        <w:t xml:space="preserve">indicate </w:t>
      </w:r>
      <w:r w:rsidR="007936DC">
        <w:rPr>
          <w:b w:val="0"/>
          <w:bCs w:val="0"/>
          <w:lang w:val="en-US"/>
        </w:rPr>
        <w:t xml:space="preserve">a </w:t>
      </w:r>
      <w:r w:rsidRPr="00050550">
        <w:rPr>
          <w:b w:val="0"/>
          <w:bCs w:val="0"/>
          <w:lang w:val="en-US"/>
        </w:rPr>
        <w:t xml:space="preserve">significant difference </w:t>
      </w:r>
      <w:r w:rsidR="007936DC" w:rsidRPr="00050550">
        <w:rPr>
          <w:b w:val="0"/>
          <w:bCs w:val="0"/>
          <w:lang w:val="en-US"/>
        </w:rPr>
        <w:t>(</w:t>
      </w:r>
      <w:r w:rsidR="007936DC" w:rsidRPr="007936DC">
        <w:rPr>
          <w:b w:val="0"/>
          <w:bCs w:val="0"/>
          <w:i/>
          <w:iCs/>
          <w:lang w:val="en-US"/>
        </w:rPr>
        <w:t>P</w:t>
      </w:r>
      <w:r w:rsidR="007936DC" w:rsidRPr="00050550">
        <w:rPr>
          <w:b w:val="0"/>
          <w:bCs w:val="0"/>
          <w:lang w:val="en-US"/>
        </w:rPr>
        <w:t xml:space="preserve"> &lt; 0.05)</w:t>
      </w:r>
      <w:r w:rsidR="007936DC">
        <w:rPr>
          <w:b w:val="0"/>
          <w:bCs w:val="0"/>
          <w:lang w:val="en-US"/>
        </w:rPr>
        <w:t xml:space="preserve"> among</w:t>
      </w:r>
      <w:r w:rsidRPr="00050550">
        <w:rPr>
          <w:b w:val="0"/>
          <w:bCs w:val="0"/>
          <w:lang w:val="en-US"/>
        </w:rPr>
        <w:t xml:space="preserve"> species</w:t>
      </w:r>
      <w:r w:rsidR="007936DC">
        <w:rPr>
          <w:b w:val="0"/>
          <w:bCs w:val="0"/>
          <w:lang w:val="en-US"/>
        </w:rPr>
        <w:t>.</w:t>
      </w:r>
      <w:r w:rsidRPr="00050550">
        <w:rPr>
          <w:b w:val="0"/>
          <w:bCs w:val="0"/>
          <w:lang w:val="en-US"/>
        </w:rPr>
        <w:t xml:space="preserve"> </w:t>
      </w:r>
    </w:p>
    <w:p w14:paraId="143E1816" w14:textId="41C8A3B1" w:rsidR="009753CE" w:rsidRDefault="009753CE" w:rsidP="00A518ED">
      <w:pPr>
        <w:spacing w:after="0"/>
        <w:jc w:val="both"/>
        <w:rPr>
          <w:rFonts w:cstheme="minorHAnsi"/>
          <w:b/>
          <w:lang w:val="en-US"/>
        </w:rPr>
      </w:pPr>
    </w:p>
    <w:p w14:paraId="493CA108" w14:textId="77777777" w:rsidR="00A80563" w:rsidRPr="003255CA" w:rsidRDefault="00A80563" w:rsidP="00A518ED">
      <w:pPr>
        <w:spacing w:after="0"/>
        <w:jc w:val="both"/>
        <w:rPr>
          <w:rFonts w:cstheme="minorHAnsi"/>
          <w:b/>
          <w:lang w:val="en-US"/>
        </w:rPr>
      </w:pPr>
    </w:p>
    <w:p w14:paraId="75CAC537" w14:textId="40D6A55A" w:rsidR="003255CA" w:rsidRPr="00224510" w:rsidRDefault="00224510" w:rsidP="00A518ED">
      <w:pPr>
        <w:spacing w:after="0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7D2BB189" wp14:editId="5C403837">
            <wp:extent cx="6069234" cy="3780000"/>
            <wp:effectExtent l="0" t="0" r="825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23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10135" w14:textId="0738149E" w:rsidR="003255CA" w:rsidRPr="003255CA" w:rsidRDefault="003255CA" w:rsidP="00A518E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D91016" w14:textId="326B3E58" w:rsidR="007936DC" w:rsidRPr="00050550" w:rsidRDefault="003255CA" w:rsidP="007936DC">
      <w:pPr>
        <w:pStyle w:val="Heading1"/>
        <w:rPr>
          <w:b w:val="0"/>
          <w:bCs w:val="0"/>
        </w:rPr>
      </w:pPr>
      <w:r w:rsidRPr="003255CA">
        <w:t>Supplementary Figure 2.</w:t>
      </w:r>
      <w:r w:rsidR="0028763E" w:rsidRPr="0028763E">
        <w:t xml:space="preserve"> </w:t>
      </w:r>
      <w:r w:rsidR="0028763E" w:rsidRPr="00BD329D">
        <w:rPr>
          <w:b w:val="0"/>
          <w:bCs w:val="0"/>
        </w:rPr>
        <w:t xml:space="preserve">Total abundance of comammox from clade A and clade B in the gut of the 11 termite species. </w:t>
      </w:r>
      <w:r w:rsidR="007936DC">
        <w:rPr>
          <w:b w:val="0"/>
          <w:bCs w:val="0"/>
        </w:rPr>
        <w:t xml:space="preserve">Data represent mean (n=5) and standard deviation (error bar). </w:t>
      </w:r>
      <w:r w:rsidR="007936DC" w:rsidRPr="00050550">
        <w:rPr>
          <w:b w:val="0"/>
          <w:bCs w:val="0"/>
          <w:lang w:val="en-US"/>
        </w:rPr>
        <w:t xml:space="preserve">Different letters </w:t>
      </w:r>
      <w:r w:rsidR="007936DC">
        <w:rPr>
          <w:b w:val="0"/>
          <w:bCs w:val="0"/>
          <w:lang w:val="en-US"/>
        </w:rPr>
        <w:t xml:space="preserve">above bars </w:t>
      </w:r>
      <w:r w:rsidR="007936DC" w:rsidRPr="00050550">
        <w:rPr>
          <w:b w:val="0"/>
          <w:bCs w:val="0"/>
          <w:lang w:val="en-US"/>
        </w:rPr>
        <w:t xml:space="preserve">indicate </w:t>
      </w:r>
      <w:r w:rsidR="007936DC">
        <w:rPr>
          <w:b w:val="0"/>
          <w:bCs w:val="0"/>
          <w:lang w:val="en-US"/>
        </w:rPr>
        <w:t xml:space="preserve">a </w:t>
      </w:r>
      <w:r w:rsidR="007936DC" w:rsidRPr="00050550">
        <w:rPr>
          <w:b w:val="0"/>
          <w:bCs w:val="0"/>
          <w:lang w:val="en-US"/>
        </w:rPr>
        <w:t>significant difference (</w:t>
      </w:r>
      <w:r w:rsidR="007936DC" w:rsidRPr="007936DC">
        <w:rPr>
          <w:b w:val="0"/>
          <w:bCs w:val="0"/>
          <w:i/>
          <w:iCs/>
          <w:lang w:val="en-US"/>
        </w:rPr>
        <w:t>P</w:t>
      </w:r>
      <w:r w:rsidR="007936DC" w:rsidRPr="00050550">
        <w:rPr>
          <w:b w:val="0"/>
          <w:bCs w:val="0"/>
          <w:lang w:val="en-US"/>
        </w:rPr>
        <w:t xml:space="preserve"> &lt; 0.05)</w:t>
      </w:r>
      <w:r w:rsidR="007936DC">
        <w:rPr>
          <w:b w:val="0"/>
          <w:bCs w:val="0"/>
          <w:lang w:val="en-US"/>
        </w:rPr>
        <w:t xml:space="preserve"> among</w:t>
      </w:r>
      <w:r w:rsidR="007936DC" w:rsidRPr="00050550">
        <w:rPr>
          <w:b w:val="0"/>
          <w:bCs w:val="0"/>
          <w:lang w:val="en-US"/>
        </w:rPr>
        <w:t xml:space="preserve"> species</w:t>
      </w:r>
      <w:r w:rsidR="007936DC">
        <w:rPr>
          <w:b w:val="0"/>
          <w:bCs w:val="0"/>
          <w:lang w:val="en-US"/>
        </w:rPr>
        <w:t>.</w:t>
      </w:r>
    </w:p>
    <w:p w14:paraId="1A3EBF8D" w14:textId="550D4421" w:rsidR="003255CA" w:rsidRDefault="003255CA" w:rsidP="00A518ED">
      <w:pPr>
        <w:spacing w:after="0"/>
        <w:jc w:val="both"/>
        <w:rPr>
          <w:rFonts w:cstheme="minorHAnsi"/>
          <w:b/>
          <w:lang w:val="en-GB"/>
        </w:rPr>
      </w:pPr>
    </w:p>
    <w:p w14:paraId="78FB7C27" w14:textId="62D6E006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685D29C2" w14:textId="5917E0AD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04132797" w14:textId="6DE27E0E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250AD3C0" w14:textId="2B6A3F8C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2614ACB0" w14:textId="023192B7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42D6217D" w14:textId="2BCF9C4B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56ABB898" w14:textId="14D586C6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5EA00E74" w14:textId="3D575EA5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5BD6A5FF" w14:textId="54AB2178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442FDFC5" w14:textId="7BA866F9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06835991" w14:textId="780FD3EF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124263E0" w14:textId="17FE3928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0EE37087" w14:textId="466098F9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02D96F90" w14:textId="6A999863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21780D33" w14:textId="159F11FB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1281835B" w14:textId="0D99043E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42446B41" w14:textId="55D3874F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2EFAD4B7" w14:textId="67BF4359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2F87A97D" w14:textId="027DF96E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35D69C58" w14:textId="0538BC55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6C9DC39F" w14:textId="7B66942F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5CB9D8D4" w14:textId="3C875D5B" w:rsidR="0028763E" w:rsidRDefault="00224510" w:rsidP="00A518ED">
      <w:pPr>
        <w:spacing w:after="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20855BBC" wp14:editId="27BF354E">
            <wp:extent cx="6045928" cy="4032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928" cy="403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5793C8" w14:textId="78CD32F9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56BFC08F" w14:textId="7BEC513D" w:rsidR="007936DC" w:rsidRPr="00050550" w:rsidRDefault="00A96B22" w:rsidP="007936DC">
      <w:pPr>
        <w:pStyle w:val="Heading1"/>
        <w:rPr>
          <w:b w:val="0"/>
          <w:bCs w:val="0"/>
        </w:rPr>
      </w:pPr>
      <w:r>
        <w:rPr>
          <w:rFonts w:cstheme="minorHAnsi"/>
        </w:rPr>
        <w:t>Supplementary Figure 3</w:t>
      </w:r>
      <w:r w:rsidRPr="00BD329D">
        <w:rPr>
          <w:rFonts w:cstheme="minorHAnsi"/>
          <w:b w:val="0"/>
          <w:bCs w:val="0"/>
        </w:rPr>
        <w:t xml:space="preserve">. </w:t>
      </w:r>
      <w:r w:rsidRPr="00BD329D">
        <w:rPr>
          <w:b w:val="0"/>
          <w:bCs w:val="0"/>
        </w:rPr>
        <w:t xml:space="preserve">Total abundance of nitrite reducers, </w:t>
      </w:r>
      <w:r w:rsidRPr="00BD329D">
        <w:rPr>
          <w:b w:val="0"/>
          <w:bCs w:val="0"/>
          <w:i/>
          <w:iCs/>
        </w:rPr>
        <w:t>nirK</w:t>
      </w:r>
      <w:r w:rsidRPr="00BD329D">
        <w:rPr>
          <w:b w:val="0"/>
          <w:bCs w:val="0"/>
        </w:rPr>
        <w:t xml:space="preserve"> and </w:t>
      </w:r>
      <w:r w:rsidRPr="00BD329D">
        <w:rPr>
          <w:b w:val="0"/>
          <w:bCs w:val="0"/>
          <w:i/>
        </w:rPr>
        <w:t>nirS,</w:t>
      </w:r>
      <w:r w:rsidRPr="00BD329D">
        <w:rPr>
          <w:b w:val="0"/>
          <w:bCs w:val="0"/>
        </w:rPr>
        <w:t xml:space="preserve"> in the gut of the 11 termite species. </w:t>
      </w:r>
      <w:r w:rsidR="007936DC">
        <w:rPr>
          <w:b w:val="0"/>
          <w:bCs w:val="0"/>
        </w:rPr>
        <w:t xml:space="preserve">Data represent mean (n=5) and standard deviation (error bar). </w:t>
      </w:r>
      <w:r w:rsidR="007936DC" w:rsidRPr="00050550">
        <w:rPr>
          <w:b w:val="0"/>
          <w:bCs w:val="0"/>
          <w:lang w:val="en-US"/>
        </w:rPr>
        <w:t xml:space="preserve">Different letters </w:t>
      </w:r>
      <w:r w:rsidR="007936DC">
        <w:rPr>
          <w:b w:val="0"/>
          <w:bCs w:val="0"/>
          <w:lang w:val="en-US"/>
        </w:rPr>
        <w:t xml:space="preserve">above bars </w:t>
      </w:r>
      <w:r w:rsidR="007936DC" w:rsidRPr="00050550">
        <w:rPr>
          <w:b w:val="0"/>
          <w:bCs w:val="0"/>
          <w:lang w:val="en-US"/>
        </w:rPr>
        <w:t xml:space="preserve">indicate </w:t>
      </w:r>
      <w:r w:rsidR="007936DC">
        <w:rPr>
          <w:b w:val="0"/>
          <w:bCs w:val="0"/>
          <w:lang w:val="en-US"/>
        </w:rPr>
        <w:t xml:space="preserve">a </w:t>
      </w:r>
      <w:r w:rsidR="007936DC" w:rsidRPr="00050550">
        <w:rPr>
          <w:b w:val="0"/>
          <w:bCs w:val="0"/>
          <w:lang w:val="en-US"/>
        </w:rPr>
        <w:t>significant difference (</w:t>
      </w:r>
      <w:r w:rsidR="007936DC" w:rsidRPr="007936DC">
        <w:rPr>
          <w:b w:val="0"/>
          <w:bCs w:val="0"/>
          <w:i/>
          <w:iCs/>
          <w:lang w:val="en-US"/>
        </w:rPr>
        <w:t>P</w:t>
      </w:r>
      <w:r w:rsidR="007936DC" w:rsidRPr="00050550">
        <w:rPr>
          <w:b w:val="0"/>
          <w:bCs w:val="0"/>
          <w:lang w:val="en-US"/>
        </w:rPr>
        <w:t xml:space="preserve"> &lt; 0.05)</w:t>
      </w:r>
      <w:r w:rsidR="007936DC">
        <w:rPr>
          <w:b w:val="0"/>
          <w:bCs w:val="0"/>
          <w:lang w:val="en-US"/>
        </w:rPr>
        <w:t xml:space="preserve"> among</w:t>
      </w:r>
      <w:r w:rsidR="007936DC" w:rsidRPr="00050550">
        <w:rPr>
          <w:b w:val="0"/>
          <w:bCs w:val="0"/>
          <w:lang w:val="en-US"/>
        </w:rPr>
        <w:t xml:space="preserve"> species</w:t>
      </w:r>
      <w:r w:rsidR="007936DC">
        <w:rPr>
          <w:b w:val="0"/>
          <w:bCs w:val="0"/>
          <w:lang w:val="en-US"/>
        </w:rPr>
        <w:t>.</w:t>
      </w:r>
      <w:r w:rsidR="007936DC" w:rsidRPr="00050550">
        <w:rPr>
          <w:b w:val="0"/>
          <w:bCs w:val="0"/>
          <w:lang w:val="en-US"/>
        </w:rPr>
        <w:t xml:space="preserve"> </w:t>
      </w:r>
    </w:p>
    <w:p w14:paraId="73297A0F" w14:textId="154B1188" w:rsidR="00A96B22" w:rsidRDefault="00A96B22" w:rsidP="007936DC">
      <w:pPr>
        <w:pStyle w:val="Heading1"/>
        <w:rPr>
          <w:rFonts w:cstheme="minorHAnsi"/>
          <w:b w:val="0"/>
        </w:rPr>
      </w:pPr>
    </w:p>
    <w:p w14:paraId="6802AF02" w14:textId="4A00D0DE" w:rsidR="00DA69F0" w:rsidRDefault="00DA69F0" w:rsidP="00A518ED">
      <w:pPr>
        <w:spacing w:after="0"/>
        <w:jc w:val="both"/>
        <w:rPr>
          <w:rFonts w:cstheme="minorHAnsi"/>
          <w:b/>
          <w:lang w:val="en-GB"/>
        </w:rPr>
      </w:pPr>
    </w:p>
    <w:p w14:paraId="1C59B921" w14:textId="391FF0B8" w:rsidR="00DA69F0" w:rsidRDefault="00DA69F0" w:rsidP="00A518ED">
      <w:pPr>
        <w:spacing w:after="0"/>
        <w:jc w:val="both"/>
        <w:rPr>
          <w:rFonts w:cstheme="minorHAnsi"/>
          <w:b/>
          <w:lang w:val="en-GB"/>
        </w:rPr>
      </w:pPr>
    </w:p>
    <w:p w14:paraId="1962927F" w14:textId="788FE60B" w:rsidR="00DA69F0" w:rsidRDefault="00C7690D" w:rsidP="00A518ED">
      <w:pPr>
        <w:spacing w:after="0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32A5F2AB" wp14:editId="2FE12E82">
            <wp:extent cx="6037049" cy="3708000"/>
            <wp:effectExtent l="0" t="0" r="1905" b="698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049" cy="37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B3163" w14:textId="77777777" w:rsidR="00A96B22" w:rsidRDefault="00A96B22" w:rsidP="00A518ED">
      <w:pPr>
        <w:spacing w:after="0"/>
        <w:jc w:val="both"/>
        <w:rPr>
          <w:rFonts w:cstheme="minorHAnsi"/>
          <w:b/>
          <w:lang w:val="en-GB"/>
        </w:rPr>
      </w:pPr>
    </w:p>
    <w:p w14:paraId="6EF8ECFA" w14:textId="77777777" w:rsidR="007936DC" w:rsidRPr="00050550" w:rsidRDefault="00DA69F0" w:rsidP="007936DC">
      <w:pPr>
        <w:pStyle w:val="Heading1"/>
        <w:rPr>
          <w:b w:val="0"/>
          <w:bCs w:val="0"/>
        </w:rPr>
      </w:pPr>
      <w:r w:rsidRPr="00BD329D">
        <w:t xml:space="preserve">Supplementary Figure 4. </w:t>
      </w:r>
      <w:r w:rsidR="00BD329D" w:rsidRPr="00BD329D">
        <w:rPr>
          <w:b w:val="0"/>
          <w:bCs w:val="0"/>
        </w:rPr>
        <w:t>Total abundance of N</w:t>
      </w:r>
      <w:r w:rsidR="00BD329D" w:rsidRPr="00BD329D">
        <w:rPr>
          <w:b w:val="0"/>
          <w:bCs w:val="0"/>
          <w:vertAlign w:val="subscript"/>
        </w:rPr>
        <w:t>2</w:t>
      </w:r>
      <w:r w:rsidR="00BD329D" w:rsidRPr="00BD329D">
        <w:rPr>
          <w:b w:val="0"/>
          <w:bCs w:val="0"/>
        </w:rPr>
        <w:t xml:space="preserve">O reducers, </w:t>
      </w:r>
      <w:r w:rsidR="00BD329D" w:rsidRPr="00BD329D">
        <w:rPr>
          <w:b w:val="0"/>
          <w:bCs w:val="0"/>
          <w:i/>
          <w:iCs/>
        </w:rPr>
        <w:t>nosZ1</w:t>
      </w:r>
      <w:r w:rsidR="00BD329D" w:rsidRPr="00BD329D">
        <w:rPr>
          <w:b w:val="0"/>
          <w:bCs w:val="0"/>
        </w:rPr>
        <w:t xml:space="preserve"> and </w:t>
      </w:r>
      <w:r w:rsidR="00BD329D" w:rsidRPr="00BD329D">
        <w:rPr>
          <w:b w:val="0"/>
          <w:bCs w:val="0"/>
          <w:i/>
        </w:rPr>
        <w:t>nosZ2</w:t>
      </w:r>
      <w:r w:rsidR="00BD329D" w:rsidRPr="00BD329D">
        <w:rPr>
          <w:b w:val="0"/>
          <w:bCs w:val="0"/>
        </w:rPr>
        <w:t xml:space="preserve">, in the gut of the 11 termite species. </w:t>
      </w:r>
      <w:r w:rsidR="007936DC">
        <w:rPr>
          <w:b w:val="0"/>
          <w:bCs w:val="0"/>
        </w:rPr>
        <w:t xml:space="preserve">Data represent mean (n=5) and standard deviation (error bar). </w:t>
      </w:r>
      <w:r w:rsidR="007936DC" w:rsidRPr="00050550">
        <w:rPr>
          <w:b w:val="0"/>
          <w:bCs w:val="0"/>
          <w:lang w:val="en-US"/>
        </w:rPr>
        <w:t xml:space="preserve">Different letters </w:t>
      </w:r>
      <w:r w:rsidR="007936DC">
        <w:rPr>
          <w:b w:val="0"/>
          <w:bCs w:val="0"/>
          <w:lang w:val="en-US"/>
        </w:rPr>
        <w:t xml:space="preserve">above bars </w:t>
      </w:r>
      <w:r w:rsidR="007936DC" w:rsidRPr="00050550">
        <w:rPr>
          <w:b w:val="0"/>
          <w:bCs w:val="0"/>
          <w:lang w:val="en-US"/>
        </w:rPr>
        <w:t xml:space="preserve">indicate </w:t>
      </w:r>
      <w:r w:rsidR="007936DC">
        <w:rPr>
          <w:b w:val="0"/>
          <w:bCs w:val="0"/>
          <w:lang w:val="en-US"/>
        </w:rPr>
        <w:t xml:space="preserve">a </w:t>
      </w:r>
      <w:r w:rsidR="007936DC" w:rsidRPr="00050550">
        <w:rPr>
          <w:b w:val="0"/>
          <w:bCs w:val="0"/>
          <w:lang w:val="en-US"/>
        </w:rPr>
        <w:t>significant difference (P &lt; 0.05)</w:t>
      </w:r>
      <w:r w:rsidR="007936DC">
        <w:rPr>
          <w:b w:val="0"/>
          <w:bCs w:val="0"/>
          <w:lang w:val="en-US"/>
        </w:rPr>
        <w:t xml:space="preserve"> among</w:t>
      </w:r>
      <w:r w:rsidR="007936DC" w:rsidRPr="00050550">
        <w:rPr>
          <w:b w:val="0"/>
          <w:bCs w:val="0"/>
          <w:lang w:val="en-US"/>
        </w:rPr>
        <w:t xml:space="preserve"> species </w:t>
      </w:r>
    </w:p>
    <w:p w14:paraId="6DFF3F5E" w14:textId="394F9D66" w:rsidR="003255CA" w:rsidRDefault="003255CA" w:rsidP="00A518ED">
      <w:pPr>
        <w:spacing w:after="0"/>
        <w:jc w:val="both"/>
        <w:rPr>
          <w:rFonts w:cstheme="minorHAnsi"/>
          <w:b/>
          <w:lang w:val="en-GB"/>
        </w:rPr>
      </w:pPr>
    </w:p>
    <w:p w14:paraId="3E562F6A" w14:textId="3607CF65" w:rsidR="006543F4" w:rsidRDefault="006543F4" w:rsidP="00A518ED">
      <w:pPr>
        <w:spacing w:after="0"/>
        <w:jc w:val="both"/>
        <w:rPr>
          <w:rFonts w:cstheme="minorHAnsi"/>
          <w:b/>
          <w:lang w:val="en-GB"/>
        </w:rPr>
      </w:pPr>
    </w:p>
    <w:p w14:paraId="64AC16BA" w14:textId="36131AF0" w:rsidR="006543F4" w:rsidRDefault="006543F4" w:rsidP="00A518ED">
      <w:pPr>
        <w:spacing w:after="0"/>
        <w:jc w:val="both"/>
        <w:rPr>
          <w:rFonts w:cstheme="minorHAnsi"/>
          <w:b/>
          <w:lang w:val="en-GB"/>
        </w:rPr>
      </w:pPr>
    </w:p>
    <w:p w14:paraId="15FD280E" w14:textId="2BF663C6" w:rsidR="006543F4" w:rsidRDefault="006543F4" w:rsidP="00A518ED">
      <w:pPr>
        <w:spacing w:after="0"/>
        <w:jc w:val="both"/>
        <w:rPr>
          <w:rFonts w:cstheme="minorHAnsi"/>
          <w:b/>
          <w:lang w:val="en-GB"/>
        </w:rPr>
      </w:pPr>
    </w:p>
    <w:p w14:paraId="111CC067" w14:textId="77777777" w:rsidR="006543F4" w:rsidRPr="003255CA" w:rsidRDefault="006543F4" w:rsidP="00A518ED">
      <w:pPr>
        <w:spacing w:after="0"/>
        <w:jc w:val="both"/>
        <w:rPr>
          <w:rFonts w:cstheme="minorHAnsi"/>
          <w:b/>
          <w:lang w:val="en-GB"/>
        </w:rPr>
      </w:pPr>
    </w:p>
    <w:p w14:paraId="14112CB4" w14:textId="41F8DAEA" w:rsidR="00A518ED" w:rsidRPr="00A80563" w:rsidRDefault="00A80563" w:rsidP="00A518E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5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518ED" w:rsidRPr="00A805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bookmarkStart w:id="1" w:name="_Hlk113896058"/>
      <w:r w:rsidR="00F14DF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2" w:name="_GoBack"/>
      <w:bookmarkEnd w:id="2"/>
      <w:r w:rsidR="00A518ED" w:rsidRPr="00A8056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 Result</w:t>
      </w:r>
      <w:r w:rsidR="007936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 of one-way ANOVA testing whether N-functional gene abundances and ratio of N-functional gene abundances differed </w:t>
      </w:r>
      <w:r w:rsidR="007936DC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>low</w:t>
      </w:r>
      <w:r w:rsidR="007936DC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 and high</w:t>
      </w:r>
      <w:r w:rsidR="007936DC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 termites. ComA and comB refer to complete ammonia oxidizers from clades A and B, respectively; nirK and nirS refer to nitrite reducers harboring the </w:t>
      </w:r>
      <w:r w:rsidR="00A518ED" w:rsidRPr="006543F4">
        <w:rPr>
          <w:rFonts w:ascii="Times New Roman" w:hAnsi="Times New Roman" w:cs="Times New Roman"/>
          <w:i/>
          <w:iCs/>
          <w:sz w:val="24"/>
          <w:szCs w:val="24"/>
          <w:lang w:val="en-US"/>
        </w:rPr>
        <w:t>nirK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518ED" w:rsidRPr="006543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irS 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genes, respectively; </w:t>
      </w:r>
      <w:r w:rsidR="00A518ED" w:rsidRPr="006543F4">
        <w:rPr>
          <w:rFonts w:ascii="Times New Roman" w:hAnsi="Times New Roman" w:cs="Times New Roman"/>
          <w:i/>
          <w:iCs/>
          <w:sz w:val="24"/>
          <w:szCs w:val="24"/>
          <w:lang w:val="en-US"/>
        </w:rPr>
        <w:t>nosZ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1 and </w:t>
      </w:r>
      <w:r w:rsidR="00A518ED" w:rsidRPr="006543F4">
        <w:rPr>
          <w:rFonts w:ascii="Times New Roman" w:hAnsi="Times New Roman" w:cs="Times New Roman"/>
          <w:i/>
          <w:iCs/>
          <w:sz w:val="24"/>
          <w:szCs w:val="24"/>
          <w:lang w:val="en-US"/>
        </w:rPr>
        <w:t>nosZ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>2 refer to N</w:t>
      </w:r>
      <w:r w:rsidR="00A518ED" w:rsidRPr="00A805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O reducers with nosZ1 and </w:t>
      </w:r>
      <w:r w:rsidR="00A518ED" w:rsidRPr="006543F4">
        <w:rPr>
          <w:rFonts w:ascii="Times New Roman" w:hAnsi="Times New Roman" w:cs="Times New Roman"/>
          <w:i/>
          <w:iCs/>
          <w:sz w:val="24"/>
          <w:szCs w:val="24"/>
          <w:lang w:val="en-US"/>
        </w:rPr>
        <w:t>nosZ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>2 genes, respectively; AOA and AOB refer to archaeal and bacterial ammonia oxidizers, respectively; nir, nos, amo and com correspond to the total abundances of nitrite reducers, N</w:t>
      </w:r>
      <w:r w:rsidR="00A518ED" w:rsidRPr="00A805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>O reducers, ammonia oxidizers</w:t>
      </w:r>
      <w:r w:rsidR="0007013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 and complete ammonia oxidizers, respectively. F values and significance level: ns: not significant; </w:t>
      </w:r>
      <w:r w:rsidR="00A518ED" w:rsidRPr="00A80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⁎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p &lt; 0.05; </w:t>
      </w:r>
      <w:r w:rsidR="00A518ED" w:rsidRPr="00A80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⁎⁎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 xml:space="preserve">p &lt; 0.01; </w:t>
      </w:r>
      <w:r w:rsidR="00A518ED" w:rsidRPr="00A80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⁎⁎⁎</w:t>
      </w:r>
      <w:r w:rsidR="00A518ED" w:rsidRPr="00A80563">
        <w:rPr>
          <w:rFonts w:ascii="Times New Roman" w:hAnsi="Times New Roman" w:cs="Times New Roman"/>
          <w:sz w:val="24"/>
          <w:szCs w:val="24"/>
          <w:lang w:val="en-US"/>
        </w:rPr>
        <w:t>p &lt; 0.001.</w:t>
      </w:r>
    </w:p>
    <w:bookmarkEnd w:id="1"/>
    <w:p w14:paraId="71ECB527" w14:textId="77777777" w:rsidR="00A518ED" w:rsidRDefault="00A518ED" w:rsidP="00A518ED">
      <w:pPr>
        <w:jc w:val="both"/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53"/>
        <w:gridCol w:w="8"/>
        <w:gridCol w:w="1077"/>
        <w:gridCol w:w="74"/>
        <w:gridCol w:w="999"/>
        <w:gridCol w:w="74"/>
        <w:gridCol w:w="899"/>
        <w:gridCol w:w="62"/>
        <w:gridCol w:w="876"/>
        <w:gridCol w:w="84"/>
        <w:gridCol w:w="965"/>
        <w:gridCol w:w="374"/>
        <w:gridCol w:w="596"/>
        <w:gridCol w:w="443"/>
        <w:gridCol w:w="630"/>
        <w:gridCol w:w="953"/>
      </w:tblGrid>
      <w:tr w:rsidR="00A518ED" w:rsidRPr="0074086C" w14:paraId="749798F3" w14:textId="77777777" w:rsidTr="00FE7E43">
        <w:tc>
          <w:tcPr>
            <w:tcW w:w="961" w:type="dxa"/>
            <w:gridSpan w:val="2"/>
          </w:tcPr>
          <w:p w14:paraId="20EE891D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gridSpan w:val="2"/>
          </w:tcPr>
          <w:p w14:paraId="7A0EDF65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comA</w:t>
            </w:r>
          </w:p>
        </w:tc>
        <w:tc>
          <w:tcPr>
            <w:tcW w:w="1073" w:type="dxa"/>
            <w:gridSpan w:val="2"/>
          </w:tcPr>
          <w:p w14:paraId="279D18EF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comB</w:t>
            </w:r>
          </w:p>
        </w:tc>
        <w:tc>
          <w:tcPr>
            <w:tcW w:w="961" w:type="dxa"/>
            <w:gridSpan w:val="2"/>
          </w:tcPr>
          <w:p w14:paraId="50D24A63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nirK</w:t>
            </w:r>
          </w:p>
        </w:tc>
        <w:tc>
          <w:tcPr>
            <w:tcW w:w="960" w:type="dxa"/>
            <w:gridSpan w:val="2"/>
          </w:tcPr>
          <w:p w14:paraId="2E7C8F55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nirS</w:t>
            </w:r>
          </w:p>
        </w:tc>
        <w:tc>
          <w:tcPr>
            <w:tcW w:w="965" w:type="dxa"/>
          </w:tcPr>
          <w:p w14:paraId="7B9381C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74086C">
              <w:rPr>
                <w:sz w:val="20"/>
                <w:szCs w:val="20"/>
                <w:lang w:val="en-US"/>
              </w:rPr>
              <w:t>ir</w:t>
            </w:r>
          </w:p>
        </w:tc>
        <w:tc>
          <w:tcPr>
            <w:tcW w:w="970" w:type="dxa"/>
            <w:gridSpan w:val="2"/>
          </w:tcPr>
          <w:p w14:paraId="64E67739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nosZ1</w:t>
            </w:r>
          </w:p>
        </w:tc>
        <w:tc>
          <w:tcPr>
            <w:tcW w:w="1073" w:type="dxa"/>
            <w:gridSpan w:val="2"/>
          </w:tcPr>
          <w:p w14:paraId="7878ADEE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nosZ2</w:t>
            </w:r>
          </w:p>
        </w:tc>
        <w:tc>
          <w:tcPr>
            <w:tcW w:w="953" w:type="dxa"/>
          </w:tcPr>
          <w:p w14:paraId="48B576B3" w14:textId="77777777" w:rsidR="00A518ED" w:rsidRPr="00DC6F6B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  <w:lang w:val="en-US"/>
              </w:rPr>
              <w:t>nos</w:t>
            </w:r>
          </w:p>
        </w:tc>
      </w:tr>
      <w:tr w:rsidR="00A518ED" w:rsidRPr="0074086C" w14:paraId="72EACF90" w14:textId="77777777" w:rsidTr="00FE7E43">
        <w:tc>
          <w:tcPr>
            <w:tcW w:w="961" w:type="dxa"/>
            <w:gridSpan w:val="2"/>
          </w:tcPr>
          <w:p w14:paraId="76D3A001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151" w:type="dxa"/>
            <w:gridSpan w:val="2"/>
          </w:tcPr>
          <w:p w14:paraId="2FAE3EC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  <w:lang w:val="en-US"/>
              </w:rPr>
              <w:t>57.9</w:t>
            </w:r>
          </w:p>
        </w:tc>
        <w:tc>
          <w:tcPr>
            <w:tcW w:w="1073" w:type="dxa"/>
            <w:gridSpan w:val="2"/>
          </w:tcPr>
          <w:p w14:paraId="4AAB07DF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15.5</w:t>
            </w:r>
          </w:p>
        </w:tc>
        <w:tc>
          <w:tcPr>
            <w:tcW w:w="961" w:type="dxa"/>
            <w:gridSpan w:val="2"/>
          </w:tcPr>
          <w:p w14:paraId="1E59DCF7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1.9</w:t>
            </w:r>
          </w:p>
        </w:tc>
        <w:tc>
          <w:tcPr>
            <w:tcW w:w="960" w:type="dxa"/>
            <w:gridSpan w:val="2"/>
          </w:tcPr>
          <w:p w14:paraId="787EB93B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07</w:t>
            </w:r>
          </w:p>
        </w:tc>
        <w:tc>
          <w:tcPr>
            <w:tcW w:w="965" w:type="dxa"/>
          </w:tcPr>
          <w:p w14:paraId="309513E8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1.07</w:t>
            </w:r>
          </w:p>
        </w:tc>
        <w:tc>
          <w:tcPr>
            <w:tcW w:w="970" w:type="dxa"/>
            <w:gridSpan w:val="2"/>
          </w:tcPr>
          <w:p w14:paraId="62296E57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94</w:t>
            </w:r>
          </w:p>
        </w:tc>
        <w:tc>
          <w:tcPr>
            <w:tcW w:w="1073" w:type="dxa"/>
            <w:gridSpan w:val="2"/>
          </w:tcPr>
          <w:p w14:paraId="6A7AEF3F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953" w:type="dxa"/>
          </w:tcPr>
          <w:p w14:paraId="09393675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 w:rsidR="00A518ED" w:rsidRPr="0074086C" w14:paraId="1566659A" w14:textId="77777777" w:rsidTr="00FE7E43">
        <w:tc>
          <w:tcPr>
            <w:tcW w:w="961" w:type="dxa"/>
            <w:gridSpan w:val="2"/>
          </w:tcPr>
          <w:p w14:paraId="3529B5D5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151" w:type="dxa"/>
            <w:gridSpan w:val="2"/>
          </w:tcPr>
          <w:p w14:paraId="1C318339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  <w:lang w:val="en-US"/>
              </w:rPr>
              <w:t>0.0000***</w:t>
            </w:r>
          </w:p>
        </w:tc>
        <w:tc>
          <w:tcPr>
            <w:tcW w:w="1073" w:type="dxa"/>
            <w:gridSpan w:val="2"/>
          </w:tcPr>
          <w:p w14:paraId="3283E931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0003***</w:t>
            </w:r>
          </w:p>
        </w:tc>
        <w:tc>
          <w:tcPr>
            <w:tcW w:w="961" w:type="dxa"/>
            <w:gridSpan w:val="2"/>
          </w:tcPr>
          <w:p w14:paraId="0995BB38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17</w:t>
            </w:r>
            <w:r w:rsidRPr="0074086C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60" w:type="dxa"/>
            <w:gridSpan w:val="2"/>
          </w:tcPr>
          <w:p w14:paraId="503C1295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79</w:t>
            </w:r>
            <w:r w:rsidRPr="0074086C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65" w:type="dxa"/>
          </w:tcPr>
          <w:p w14:paraId="2BA1C3A9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31</w:t>
            </w:r>
            <w:r w:rsidRPr="0074086C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70" w:type="dxa"/>
            <w:gridSpan w:val="2"/>
          </w:tcPr>
          <w:p w14:paraId="77DBE29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34</w:t>
            </w:r>
            <w:r w:rsidRPr="0074086C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73" w:type="dxa"/>
            <w:gridSpan w:val="2"/>
          </w:tcPr>
          <w:p w14:paraId="49909D89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0000***</w:t>
            </w:r>
          </w:p>
        </w:tc>
        <w:tc>
          <w:tcPr>
            <w:tcW w:w="953" w:type="dxa"/>
          </w:tcPr>
          <w:p w14:paraId="4BF8732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11</w:t>
            </w:r>
            <w:r w:rsidRPr="0074086C">
              <w:rPr>
                <w:sz w:val="20"/>
                <w:szCs w:val="20"/>
                <w:vertAlign w:val="superscript"/>
              </w:rPr>
              <w:t>ns</w:t>
            </w:r>
          </w:p>
        </w:tc>
      </w:tr>
      <w:tr w:rsidR="00A518ED" w:rsidRPr="0074086C" w14:paraId="71955AE1" w14:textId="77777777" w:rsidTr="00FE7E43">
        <w:trPr>
          <w:gridAfter w:val="2"/>
          <w:wAfter w:w="1583" w:type="dxa"/>
        </w:trPr>
        <w:tc>
          <w:tcPr>
            <w:tcW w:w="953" w:type="dxa"/>
          </w:tcPr>
          <w:p w14:paraId="145494E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gridSpan w:val="2"/>
          </w:tcPr>
          <w:p w14:paraId="0BE0E7C4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AOA</w:t>
            </w:r>
          </w:p>
        </w:tc>
        <w:tc>
          <w:tcPr>
            <w:tcW w:w="1073" w:type="dxa"/>
            <w:gridSpan w:val="2"/>
          </w:tcPr>
          <w:p w14:paraId="4E28041F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AOB</w:t>
            </w:r>
          </w:p>
        </w:tc>
        <w:tc>
          <w:tcPr>
            <w:tcW w:w="973" w:type="dxa"/>
            <w:gridSpan w:val="2"/>
          </w:tcPr>
          <w:p w14:paraId="703302C2" w14:textId="77777777" w:rsidR="00A518ED" w:rsidRPr="00051B9C" w:rsidRDefault="00A518ED" w:rsidP="00FE7E4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051B9C">
              <w:rPr>
                <w:i/>
                <w:sz w:val="20"/>
                <w:szCs w:val="20"/>
              </w:rPr>
              <w:t>amo</w:t>
            </w:r>
          </w:p>
        </w:tc>
        <w:tc>
          <w:tcPr>
            <w:tcW w:w="938" w:type="dxa"/>
            <w:gridSpan w:val="2"/>
          </w:tcPr>
          <w:p w14:paraId="6FFDC31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</w:rPr>
              <w:t>amo</w:t>
            </w:r>
            <w:r w:rsidRPr="0074086C">
              <w:rPr>
                <w:sz w:val="20"/>
                <w:szCs w:val="20"/>
              </w:rPr>
              <w:t>/</w:t>
            </w:r>
            <w:r w:rsidRPr="00DC6F6B">
              <w:rPr>
                <w:i/>
                <w:sz w:val="20"/>
                <w:szCs w:val="20"/>
              </w:rPr>
              <w:t>nir</w:t>
            </w:r>
          </w:p>
        </w:tc>
        <w:tc>
          <w:tcPr>
            <w:tcW w:w="1423" w:type="dxa"/>
            <w:gridSpan w:val="3"/>
          </w:tcPr>
          <w:p w14:paraId="75321182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</w:rPr>
              <w:t>amo</w:t>
            </w:r>
            <w:r w:rsidRPr="0074086C">
              <w:rPr>
                <w:sz w:val="20"/>
                <w:szCs w:val="20"/>
              </w:rPr>
              <w:t>+</w:t>
            </w:r>
            <w:r w:rsidRPr="00DC6F6B">
              <w:rPr>
                <w:i/>
                <w:sz w:val="20"/>
                <w:szCs w:val="20"/>
              </w:rPr>
              <w:t>com</w:t>
            </w:r>
            <w:r w:rsidRPr="0074086C">
              <w:rPr>
                <w:sz w:val="20"/>
                <w:szCs w:val="20"/>
              </w:rPr>
              <w:t>/</w:t>
            </w:r>
            <w:r w:rsidRPr="00DC6F6B">
              <w:rPr>
                <w:i/>
                <w:sz w:val="20"/>
                <w:szCs w:val="20"/>
              </w:rPr>
              <w:t>nir</w:t>
            </w:r>
          </w:p>
        </w:tc>
        <w:tc>
          <w:tcPr>
            <w:tcW w:w="1039" w:type="dxa"/>
            <w:gridSpan w:val="2"/>
          </w:tcPr>
          <w:p w14:paraId="1CD6A56F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DC6F6B">
              <w:rPr>
                <w:i/>
                <w:sz w:val="20"/>
                <w:szCs w:val="20"/>
              </w:rPr>
              <w:t>nos</w:t>
            </w:r>
            <w:r w:rsidRPr="0074086C">
              <w:rPr>
                <w:sz w:val="20"/>
                <w:szCs w:val="20"/>
              </w:rPr>
              <w:t>/</w:t>
            </w:r>
            <w:r w:rsidRPr="00DC6F6B">
              <w:rPr>
                <w:i/>
                <w:sz w:val="20"/>
                <w:szCs w:val="20"/>
              </w:rPr>
              <w:t>nir</w:t>
            </w:r>
          </w:p>
        </w:tc>
      </w:tr>
      <w:tr w:rsidR="00A518ED" w:rsidRPr="0074086C" w14:paraId="459A0437" w14:textId="77777777" w:rsidTr="00FE7E43">
        <w:trPr>
          <w:gridAfter w:val="2"/>
          <w:wAfter w:w="1583" w:type="dxa"/>
        </w:trPr>
        <w:tc>
          <w:tcPr>
            <w:tcW w:w="953" w:type="dxa"/>
          </w:tcPr>
          <w:p w14:paraId="09CC557D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085" w:type="dxa"/>
            <w:gridSpan w:val="2"/>
          </w:tcPr>
          <w:p w14:paraId="7EF857AD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73" w:type="dxa"/>
            <w:gridSpan w:val="2"/>
          </w:tcPr>
          <w:p w14:paraId="18487BB1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2.2</w:t>
            </w:r>
          </w:p>
        </w:tc>
        <w:tc>
          <w:tcPr>
            <w:tcW w:w="973" w:type="dxa"/>
            <w:gridSpan w:val="2"/>
          </w:tcPr>
          <w:p w14:paraId="2FBDE1E2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7.1</w:t>
            </w:r>
          </w:p>
        </w:tc>
        <w:tc>
          <w:tcPr>
            <w:tcW w:w="938" w:type="dxa"/>
            <w:gridSpan w:val="2"/>
          </w:tcPr>
          <w:p w14:paraId="228F77DD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423" w:type="dxa"/>
            <w:gridSpan w:val="3"/>
          </w:tcPr>
          <w:p w14:paraId="74F62E2D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039" w:type="dxa"/>
            <w:gridSpan w:val="2"/>
          </w:tcPr>
          <w:p w14:paraId="23566CD6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9.6</w:t>
            </w:r>
          </w:p>
        </w:tc>
      </w:tr>
      <w:tr w:rsidR="00A518ED" w:rsidRPr="0074086C" w14:paraId="04758457" w14:textId="77777777" w:rsidTr="00FE7E43">
        <w:trPr>
          <w:gridAfter w:val="2"/>
          <w:wAfter w:w="1583" w:type="dxa"/>
        </w:trPr>
        <w:tc>
          <w:tcPr>
            <w:tcW w:w="953" w:type="dxa"/>
          </w:tcPr>
          <w:p w14:paraId="40A08DD8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085" w:type="dxa"/>
            <w:gridSpan w:val="2"/>
          </w:tcPr>
          <w:p w14:paraId="6A6E6578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4</w:t>
            </w:r>
            <w:r w:rsidRPr="0074086C">
              <w:rPr>
                <w:sz w:val="20"/>
                <w:szCs w:val="20"/>
              </w:rPr>
              <w:t>*</w:t>
            </w:r>
          </w:p>
        </w:tc>
        <w:tc>
          <w:tcPr>
            <w:tcW w:w="1073" w:type="dxa"/>
            <w:gridSpan w:val="2"/>
          </w:tcPr>
          <w:p w14:paraId="283789CE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0000***</w:t>
            </w:r>
          </w:p>
        </w:tc>
        <w:tc>
          <w:tcPr>
            <w:tcW w:w="973" w:type="dxa"/>
            <w:gridSpan w:val="2"/>
          </w:tcPr>
          <w:p w14:paraId="75AE7C2C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1</w:t>
            </w:r>
            <w:r w:rsidRPr="0074086C">
              <w:rPr>
                <w:sz w:val="20"/>
                <w:szCs w:val="20"/>
              </w:rPr>
              <w:t>*</w:t>
            </w:r>
          </w:p>
        </w:tc>
        <w:tc>
          <w:tcPr>
            <w:tcW w:w="938" w:type="dxa"/>
            <w:gridSpan w:val="2"/>
          </w:tcPr>
          <w:p w14:paraId="41DEAA1B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1</w:t>
            </w:r>
            <w:r w:rsidRPr="0074086C">
              <w:rPr>
                <w:sz w:val="20"/>
                <w:szCs w:val="20"/>
              </w:rPr>
              <w:t>*</w:t>
            </w:r>
          </w:p>
        </w:tc>
        <w:tc>
          <w:tcPr>
            <w:tcW w:w="1423" w:type="dxa"/>
            <w:gridSpan w:val="3"/>
          </w:tcPr>
          <w:p w14:paraId="1630AD0C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02</w:t>
            </w:r>
            <w:r w:rsidRPr="0074086C">
              <w:rPr>
                <w:sz w:val="20"/>
                <w:szCs w:val="20"/>
              </w:rPr>
              <w:t>**</w:t>
            </w:r>
          </w:p>
        </w:tc>
        <w:tc>
          <w:tcPr>
            <w:tcW w:w="1039" w:type="dxa"/>
            <w:gridSpan w:val="2"/>
          </w:tcPr>
          <w:p w14:paraId="646B53AA" w14:textId="77777777" w:rsidR="00A518ED" w:rsidRPr="0074086C" w:rsidRDefault="00A518ED" w:rsidP="00FE7E43">
            <w:pPr>
              <w:jc w:val="both"/>
              <w:rPr>
                <w:sz w:val="20"/>
                <w:szCs w:val="20"/>
                <w:lang w:val="en-US"/>
              </w:rPr>
            </w:pPr>
            <w:r w:rsidRPr="0074086C">
              <w:rPr>
                <w:sz w:val="20"/>
                <w:szCs w:val="20"/>
              </w:rPr>
              <w:t>0.000***</w:t>
            </w:r>
          </w:p>
        </w:tc>
      </w:tr>
    </w:tbl>
    <w:p w14:paraId="37A87685" w14:textId="77777777" w:rsidR="0020426D" w:rsidRPr="00504196" w:rsidRDefault="0020426D" w:rsidP="0007013A">
      <w:pPr>
        <w:pStyle w:val="Heading1"/>
        <w:rPr>
          <w:rFonts w:cstheme="minorHAnsi"/>
          <w:lang w:val="en-US"/>
        </w:rPr>
      </w:pPr>
    </w:p>
    <w:sectPr w:rsidR="0020426D" w:rsidRPr="00504196" w:rsidSect="007D7FBA">
      <w:footerReference w:type="defaul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CCB77B" w14:textId="77777777" w:rsidR="0083530D" w:rsidRDefault="0083530D" w:rsidP="006A0EC8">
      <w:pPr>
        <w:spacing w:after="0" w:line="240" w:lineRule="auto"/>
      </w:pPr>
      <w:r>
        <w:separator/>
      </w:r>
    </w:p>
  </w:endnote>
  <w:endnote w:type="continuationSeparator" w:id="0">
    <w:p w14:paraId="129988AA" w14:textId="77777777" w:rsidR="0083530D" w:rsidRDefault="0083530D" w:rsidP="006A0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6459512"/>
      <w:docPartObj>
        <w:docPartGallery w:val="Page Numbers (Bottom of Page)"/>
        <w:docPartUnique/>
      </w:docPartObj>
    </w:sdtPr>
    <w:sdtEndPr/>
    <w:sdtContent>
      <w:p w14:paraId="65609F3E" w14:textId="4BF6FE5C" w:rsidR="00407E34" w:rsidRDefault="00407E3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DF3">
          <w:rPr>
            <w:noProof/>
          </w:rPr>
          <w:t>5</w:t>
        </w:r>
        <w:r>
          <w:fldChar w:fldCharType="end"/>
        </w:r>
      </w:p>
    </w:sdtContent>
  </w:sdt>
  <w:p w14:paraId="7A05446E" w14:textId="77777777" w:rsidR="00407E34" w:rsidRDefault="00407E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F3B2B" w14:textId="77777777" w:rsidR="0083530D" w:rsidRDefault="0083530D" w:rsidP="006A0EC8">
      <w:pPr>
        <w:spacing w:after="0" w:line="240" w:lineRule="auto"/>
      </w:pPr>
      <w:r>
        <w:separator/>
      </w:r>
    </w:p>
  </w:footnote>
  <w:footnote w:type="continuationSeparator" w:id="0">
    <w:p w14:paraId="507A075D" w14:textId="77777777" w:rsidR="0083530D" w:rsidRDefault="0083530D" w:rsidP="006A0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TM1NwUSBpbmZko6SsGpxcWZ+XkgBRa1APZCzbksAAAA"/>
  </w:docVars>
  <w:rsids>
    <w:rsidRoot w:val="001B62E4"/>
    <w:rsid w:val="00016631"/>
    <w:rsid w:val="00024005"/>
    <w:rsid w:val="000313B7"/>
    <w:rsid w:val="00050550"/>
    <w:rsid w:val="00051B9C"/>
    <w:rsid w:val="00053051"/>
    <w:rsid w:val="00057F55"/>
    <w:rsid w:val="0007013A"/>
    <w:rsid w:val="000759B8"/>
    <w:rsid w:val="0008043D"/>
    <w:rsid w:val="000A43C5"/>
    <w:rsid w:val="000B7E58"/>
    <w:rsid w:val="000D0B08"/>
    <w:rsid w:val="001004F2"/>
    <w:rsid w:val="00113D8E"/>
    <w:rsid w:val="00144473"/>
    <w:rsid w:val="00176346"/>
    <w:rsid w:val="00177F33"/>
    <w:rsid w:val="001A7668"/>
    <w:rsid w:val="001B014B"/>
    <w:rsid w:val="001B3F3A"/>
    <w:rsid w:val="001B62E4"/>
    <w:rsid w:val="001D70B7"/>
    <w:rsid w:val="0020426D"/>
    <w:rsid w:val="0020531E"/>
    <w:rsid w:val="00206BAD"/>
    <w:rsid w:val="00224510"/>
    <w:rsid w:val="00224574"/>
    <w:rsid w:val="00227A8B"/>
    <w:rsid w:val="00241E48"/>
    <w:rsid w:val="00257B2D"/>
    <w:rsid w:val="0028763E"/>
    <w:rsid w:val="002A3732"/>
    <w:rsid w:val="002A779D"/>
    <w:rsid w:val="002C5D5F"/>
    <w:rsid w:val="002D0D28"/>
    <w:rsid w:val="002D440A"/>
    <w:rsid w:val="002E2832"/>
    <w:rsid w:val="00313E7C"/>
    <w:rsid w:val="003255CA"/>
    <w:rsid w:val="00327690"/>
    <w:rsid w:val="00336866"/>
    <w:rsid w:val="00375240"/>
    <w:rsid w:val="00381FCB"/>
    <w:rsid w:val="00387CE6"/>
    <w:rsid w:val="003942C7"/>
    <w:rsid w:val="003961C3"/>
    <w:rsid w:val="003A65A9"/>
    <w:rsid w:val="003B1A18"/>
    <w:rsid w:val="003B2072"/>
    <w:rsid w:val="003B274E"/>
    <w:rsid w:val="003E5DF5"/>
    <w:rsid w:val="003F3368"/>
    <w:rsid w:val="003F788B"/>
    <w:rsid w:val="00404922"/>
    <w:rsid w:val="00407E34"/>
    <w:rsid w:val="00432DAF"/>
    <w:rsid w:val="00452547"/>
    <w:rsid w:val="00463D40"/>
    <w:rsid w:val="00471F8F"/>
    <w:rsid w:val="004743B6"/>
    <w:rsid w:val="004C44FB"/>
    <w:rsid w:val="004D6AEC"/>
    <w:rsid w:val="004E659C"/>
    <w:rsid w:val="00502797"/>
    <w:rsid w:val="005040A7"/>
    <w:rsid w:val="00504196"/>
    <w:rsid w:val="0052066C"/>
    <w:rsid w:val="0057119C"/>
    <w:rsid w:val="005A0D8D"/>
    <w:rsid w:val="005A43C6"/>
    <w:rsid w:val="005C398A"/>
    <w:rsid w:val="005D6139"/>
    <w:rsid w:val="005E192C"/>
    <w:rsid w:val="00604852"/>
    <w:rsid w:val="00607F1C"/>
    <w:rsid w:val="00611863"/>
    <w:rsid w:val="00646BA2"/>
    <w:rsid w:val="006543F4"/>
    <w:rsid w:val="00663C71"/>
    <w:rsid w:val="00671CB5"/>
    <w:rsid w:val="00682C1E"/>
    <w:rsid w:val="006842F6"/>
    <w:rsid w:val="0069016B"/>
    <w:rsid w:val="00693765"/>
    <w:rsid w:val="006A0EC8"/>
    <w:rsid w:val="006C6AB9"/>
    <w:rsid w:val="006E2E8B"/>
    <w:rsid w:val="006E4C8D"/>
    <w:rsid w:val="006E5BB3"/>
    <w:rsid w:val="006F06D6"/>
    <w:rsid w:val="00701507"/>
    <w:rsid w:val="0074086C"/>
    <w:rsid w:val="00744E2D"/>
    <w:rsid w:val="0074640F"/>
    <w:rsid w:val="0075479A"/>
    <w:rsid w:val="00787B3E"/>
    <w:rsid w:val="007936DC"/>
    <w:rsid w:val="007A399B"/>
    <w:rsid w:val="007B31F3"/>
    <w:rsid w:val="007D7FBA"/>
    <w:rsid w:val="00817BFF"/>
    <w:rsid w:val="00832959"/>
    <w:rsid w:val="0083530D"/>
    <w:rsid w:val="00840C2F"/>
    <w:rsid w:val="00847EA5"/>
    <w:rsid w:val="00852809"/>
    <w:rsid w:val="00866830"/>
    <w:rsid w:val="00894943"/>
    <w:rsid w:val="008B28D8"/>
    <w:rsid w:val="008B2FE5"/>
    <w:rsid w:val="008B48C2"/>
    <w:rsid w:val="008C3152"/>
    <w:rsid w:val="008F42AA"/>
    <w:rsid w:val="009037F4"/>
    <w:rsid w:val="0094217A"/>
    <w:rsid w:val="00960B43"/>
    <w:rsid w:val="0097150D"/>
    <w:rsid w:val="009753CE"/>
    <w:rsid w:val="00976115"/>
    <w:rsid w:val="009952F5"/>
    <w:rsid w:val="0099732A"/>
    <w:rsid w:val="009A6F20"/>
    <w:rsid w:val="009B39B4"/>
    <w:rsid w:val="009B3ECB"/>
    <w:rsid w:val="009D0839"/>
    <w:rsid w:val="009D27DF"/>
    <w:rsid w:val="009F4E48"/>
    <w:rsid w:val="009F67F3"/>
    <w:rsid w:val="009F6B51"/>
    <w:rsid w:val="00A143A2"/>
    <w:rsid w:val="00A2599C"/>
    <w:rsid w:val="00A518ED"/>
    <w:rsid w:val="00A80563"/>
    <w:rsid w:val="00A835BF"/>
    <w:rsid w:val="00A96B22"/>
    <w:rsid w:val="00AC71FB"/>
    <w:rsid w:val="00AF0A07"/>
    <w:rsid w:val="00AF1C4E"/>
    <w:rsid w:val="00B01FD8"/>
    <w:rsid w:val="00B04EDB"/>
    <w:rsid w:val="00B418FC"/>
    <w:rsid w:val="00B447C7"/>
    <w:rsid w:val="00B84A67"/>
    <w:rsid w:val="00B9295A"/>
    <w:rsid w:val="00BA6FF2"/>
    <w:rsid w:val="00BB484F"/>
    <w:rsid w:val="00BB4FD1"/>
    <w:rsid w:val="00BC7AF9"/>
    <w:rsid w:val="00BD329D"/>
    <w:rsid w:val="00BD49B8"/>
    <w:rsid w:val="00BF1041"/>
    <w:rsid w:val="00BF32E9"/>
    <w:rsid w:val="00C038E9"/>
    <w:rsid w:val="00C16704"/>
    <w:rsid w:val="00C31ADF"/>
    <w:rsid w:val="00C33E54"/>
    <w:rsid w:val="00C401A7"/>
    <w:rsid w:val="00C7690D"/>
    <w:rsid w:val="00C96E6E"/>
    <w:rsid w:val="00CD5324"/>
    <w:rsid w:val="00CD58EB"/>
    <w:rsid w:val="00CF23CA"/>
    <w:rsid w:val="00D02C22"/>
    <w:rsid w:val="00D0334E"/>
    <w:rsid w:val="00D24BB9"/>
    <w:rsid w:val="00DA596E"/>
    <w:rsid w:val="00DA69F0"/>
    <w:rsid w:val="00DC6F6B"/>
    <w:rsid w:val="00DD1D33"/>
    <w:rsid w:val="00DD39D8"/>
    <w:rsid w:val="00DD4E51"/>
    <w:rsid w:val="00E318FE"/>
    <w:rsid w:val="00E33536"/>
    <w:rsid w:val="00E348A0"/>
    <w:rsid w:val="00E34D78"/>
    <w:rsid w:val="00E41D87"/>
    <w:rsid w:val="00E446DE"/>
    <w:rsid w:val="00E5267D"/>
    <w:rsid w:val="00E576BF"/>
    <w:rsid w:val="00E604C5"/>
    <w:rsid w:val="00E612E3"/>
    <w:rsid w:val="00E92900"/>
    <w:rsid w:val="00E95E2E"/>
    <w:rsid w:val="00EA005C"/>
    <w:rsid w:val="00EA16F5"/>
    <w:rsid w:val="00EA1F32"/>
    <w:rsid w:val="00EA27A2"/>
    <w:rsid w:val="00EB35F3"/>
    <w:rsid w:val="00EC25B3"/>
    <w:rsid w:val="00ED65C8"/>
    <w:rsid w:val="00F14DF3"/>
    <w:rsid w:val="00F80789"/>
    <w:rsid w:val="00F8290F"/>
    <w:rsid w:val="00F86B75"/>
    <w:rsid w:val="00FC75A6"/>
    <w:rsid w:val="00FD009B"/>
    <w:rsid w:val="00FE77B4"/>
    <w:rsid w:val="00FF6A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55DCAF"/>
  <w15:docId w15:val="{5503038E-8A81-4D21-A4A3-0E9014CF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13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329D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E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EC8"/>
  </w:style>
  <w:style w:type="paragraph" w:styleId="Footer">
    <w:name w:val="footer"/>
    <w:basedOn w:val="Normal"/>
    <w:link w:val="FooterChar"/>
    <w:uiPriority w:val="99"/>
    <w:unhideWhenUsed/>
    <w:rsid w:val="006A0E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EC8"/>
  </w:style>
  <w:style w:type="paragraph" w:styleId="NormalWeb">
    <w:name w:val="Normal (Web)"/>
    <w:basedOn w:val="Normal"/>
    <w:uiPriority w:val="99"/>
    <w:semiHidden/>
    <w:unhideWhenUsed/>
    <w:rsid w:val="00471F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DD3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D329D"/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2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2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5E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E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E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2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11863"/>
    <w:rPr>
      <w:i/>
      <w:iCs/>
    </w:rPr>
  </w:style>
  <w:style w:type="paragraph" w:styleId="Revision">
    <w:name w:val="Revision"/>
    <w:hidden/>
    <w:uiPriority w:val="99"/>
    <w:semiHidden/>
    <w:rsid w:val="0069376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937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DBD486BD37984A90772EEBF8FBD335" ma:contentTypeVersion="14" ma:contentTypeDescription="Crée un document." ma:contentTypeScope="" ma:versionID="06500443d998f948b0b8699bf2b6cef7">
  <xsd:schema xmlns:xsd="http://www.w3.org/2001/XMLSchema" xmlns:xs="http://www.w3.org/2001/XMLSchema" xmlns:p="http://schemas.microsoft.com/office/2006/metadata/properties" xmlns:ns3="80309a86-6fa7-4798-b627-ed94a49c4bd3" xmlns:ns4="729424db-06a7-40a1-85b5-4d50bf760f15" targetNamespace="http://schemas.microsoft.com/office/2006/metadata/properties" ma:root="true" ma:fieldsID="a7593186135bef98b3366149f0a0033e" ns3:_="" ns4:_="">
    <xsd:import namespace="80309a86-6fa7-4798-b627-ed94a49c4bd3"/>
    <xsd:import namespace="729424db-06a7-40a1-85b5-4d50bf760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09a86-6fa7-4798-b627-ed94a49c4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9424db-06a7-40a1-85b5-4d50bf760f1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FF31C-2813-479A-BDED-F77146C31F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A380DF-79E3-4813-B0A0-00D50E4B2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309a86-6fa7-4798-b627-ed94a49c4bd3"/>
    <ds:schemaRef ds:uri="729424db-06a7-40a1-85b5-4d50bf760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3313E9-5793-4689-80A4-1DD1E61080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363333-0D72-4F0E-BC68-57C96F3BB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352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 My Dung Jusselme</dc:creator>
  <cp:lastModifiedBy>Supp Mat PC</cp:lastModifiedBy>
  <cp:revision>4</cp:revision>
  <dcterms:created xsi:type="dcterms:W3CDTF">2022-10-03T10:25:00Z</dcterms:created>
  <dcterms:modified xsi:type="dcterms:W3CDTF">2022-10-1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DBD486BD37984A90772EEBF8FBD335</vt:lpwstr>
  </property>
  <property fmtid="{D5CDD505-2E9C-101B-9397-08002B2CF9AE}" pid="3" name="GrammarlyDocumentId">
    <vt:lpwstr>987f3041f7d96cfcdf367f80519cbe8ea807a3631365fd09d054e775f3ce40dd</vt:lpwstr>
  </property>
</Properties>
</file>